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3C4E9" w14:textId="09B8692B" w:rsidR="00802146" w:rsidRPr="00CB4517" w:rsidRDefault="0066092F" w:rsidP="00CB4517">
      <w:pPr>
        <w:pStyle w:val="Title"/>
      </w:pPr>
      <w:r w:rsidRPr="00CB4517">
        <w:t>S</w:t>
      </w:r>
      <w:r w:rsidR="00070FA2">
        <w:t>3</w:t>
      </w:r>
      <w:r w:rsidRPr="00CB4517">
        <w:t xml:space="preserve"> </w:t>
      </w:r>
      <w:r w:rsidR="003434E3">
        <w:t>T</w:t>
      </w:r>
      <w:r w:rsidRPr="00CB4517">
        <w:t xml:space="preserve">able: </w:t>
      </w:r>
      <w:r w:rsidR="00D619E8">
        <w:t>Background</w:t>
      </w:r>
      <w:r w:rsidRPr="00CB4517">
        <w:t xml:space="preserve"> characteristics of participants in qualitative discussions</w:t>
      </w:r>
    </w:p>
    <w:tbl>
      <w:tblPr>
        <w:tblW w:w="132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62"/>
        <w:gridCol w:w="2967"/>
        <w:gridCol w:w="3572"/>
        <w:gridCol w:w="3071"/>
      </w:tblGrid>
      <w:tr w:rsidR="00565775" w:rsidRPr="0066092F" w14:paraId="70BBC678" w14:textId="77777777" w:rsidTr="00756016">
        <w:trPr>
          <w:trHeight w:val="20"/>
          <w:tblHeader/>
        </w:trPr>
        <w:tc>
          <w:tcPr>
            <w:tcW w:w="3662" w:type="dxa"/>
            <w:vMerge w:val="restart"/>
            <w:shd w:val="clear" w:color="auto" w:fill="auto"/>
            <w:vAlign w:val="center"/>
            <w:hideMark/>
          </w:tcPr>
          <w:p w14:paraId="2FB69029" w14:textId="77777777" w:rsidR="00565775" w:rsidRPr="0066092F" w:rsidRDefault="00565775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DDB1F" w14:textId="77777777" w:rsidR="0056577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ocus group discussion with community health workers </w:t>
            </w:r>
          </w:p>
          <w:p w14:paraId="09C54944" w14:textId="0EE024BB" w:rsidR="00565775" w:rsidRPr="00C007C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36)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C54DD" w14:textId="77777777" w:rsidR="0056577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emi-structured interviews with community leaders </w:t>
            </w:r>
          </w:p>
          <w:p w14:paraId="70987D68" w14:textId="0BBA7662" w:rsidR="00565775" w:rsidRPr="00C007C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6)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FF877" w14:textId="1C00D699" w:rsidR="00565775" w:rsidRPr="0066092F" w:rsidRDefault="00565775" w:rsidP="0056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mi-structured interviews with health stakeholders (N=14)</w:t>
            </w:r>
          </w:p>
        </w:tc>
      </w:tr>
      <w:tr w:rsidR="00565775" w:rsidRPr="0066092F" w14:paraId="46853FA0" w14:textId="77777777" w:rsidTr="00756016">
        <w:trPr>
          <w:trHeight w:val="20"/>
          <w:tblHeader/>
        </w:trPr>
        <w:tc>
          <w:tcPr>
            <w:tcW w:w="36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5AC9C" w14:textId="77777777" w:rsidR="00565775" w:rsidRPr="0066092F" w:rsidRDefault="00565775" w:rsidP="00C00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B9D2F" w14:textId="1DE8503C" w:rsidR="00565775" w:rsidRPr="0056577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7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9FCF9" w14:textId="085638DD" w:rsidR="00565775" w:rsidRPr="0056577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7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AC1B0" w14:textId="6ED0190D" w:rsidR="00565775" w:rsidRPr="00565775" w:rsidRDefault="00565775" w:rsidP="00C0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7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</w:tr>
      <w:tr w:rsidR="0066092F" w:rsidRPr="0066092F" w14:paraId="311D8F0F" w14:textId="77777777" w:rsidTr="00756016">
        <w:trPr>
          <w:trHeight w:val="20"/>
        </w:trPr>
        <w:tc>
          <w:tcPr>
            <w:tcW w:w="36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2A16C9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B8E58D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4B2579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E93EDE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6092F" w:rsidRPr="0066092F" w14:paraId="4250497C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060611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= 30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3AF4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(22.2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8800D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(0.0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54837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7.1)</w:t>
            </w:r>
          </w:p>
        </w:tc>
      </w:tr>
      <w:tr w:rsidR="0066092F" w:rsidRPr="0066092F" w14:paraId="5ECBD94B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1FFC48" w14:textId="530DDCB4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1 – 50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1E0EA6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(61.1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24F4D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16.7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D26DD1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(50.0)</w:t>
            </w:r>
          </w:p>
        </w:tc>
      </w:tr>
      <w:tr w:rsidR="0066092F" w:rsidRPr="0066092F" w14:paraId="49CD8231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C0184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gt;= 51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B2F4AD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16.7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6174E1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(83.3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DA205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42.9)</w:t>
            </w:r>
          </w:p>
        </w:tc>
      </w:tr>
      <w:tr w:rsidR="0066092F" w:rsidRPr="0066092F" w14:paraId="39CEF2E8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86CB0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 age (IQR)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E8271" w14:textId="15CFDD9E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.0(31.0</w:t>
            </w:r>
            <w:r w:rsidR="006E48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5.25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EEF1B" w14:textId="573C4576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.5(52.5</w:t>
            </w:r>
            <w:r w:rsidR="006E48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.5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7D8A5" w14:textId="0A4DF1F5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7.0(39.5</w:t>
            </w:r>
            <w:r w:rsidR="006E48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5.8)</w:t>
            </w:r>
          </w:p>
        </w:tc>
      </w:tr>
      <w:tr w:rsidR="0066092F" w:rsidRPr="0066092F" w14:paraId="5401F839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97443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n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E2134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4CB331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31679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</w:t>
            </w:r>
          </w:p>
        </w:tc>
      </w:tr>
      <w:tr w:rsidR="0066092F" w:rsidRPr="0066092F" w14:paraId="3AE689D4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C7B7F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x</w:t>
            </w:r>
          </w:p>
        </w:tc>
        <w:tc>
          <w:tcPr>
            <w:tcW w:w="29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A9A58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FE854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0A77F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</w:t>
            </w:r>
          </w:p>
        </w:tc>
      </w:tr>
      <w:tr w:rsidR="0066092F" w:rsidRPr="0066092F" w14:paraId="1F791675" w14:textId="77777777" w:rsidTr="00756016">
        <w:trPr>
          <w:trHeight w:val="20"/>
        </w:trPr>
        <w:tc>
          <w:tcPr>
            <w:tcW w:w="36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4269ED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ex </w:t>
            </w:r>
          </w:p>
        </w:tc>
        <w:tc>
          <w:tcPr>
            <w:tcW w:w="2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E66FC1" w14:textId="1F7A7B4E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A5A23F7" w14:textId="38D92EB0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22A74D" w14:textId="7EE0D71F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2811CB44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F461F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11CEE7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(22.2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3B643C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100.0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81366C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(57.1)</w:t>
            </w:r>
          </w:p>
        </w:tc>
      </w:tr>
      <w:tr w:rsidR="0066092F" w:rsidRPr="0066092F" w14:paraId="74818024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FB742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9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64AB9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8(77.8)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D7CB1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(0.0)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551D7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42.9)</w:t>
            </w:r>
          </w:p>
        </w:tc>
      </w:tr>
      <w:tr w:rsidR="0066092F" w:rsidRPr="0066092F" w14:paraId="3F2E8148" w14:textId="77777777" w:rsidTr="00C94026">
        <w:trPr>
          <w:trHeight w:val="20"/>
        </w:trPr>
        <w:tc>
          <w:tcPr>
            <w:tcW w:w="13272" w:type="dxa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14:paraId="271DD985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urrent role of the study participants </w:t>
            </w: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 </w:t>
            </w:r>
          </w:p>
        </w:tc>
      </w:tr>
      <w:tr w:rsidR="0066092F" w:rsidRPr="0066092F" w14:paraId="49CA03BB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22894F" w14:textId="5AF0D1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*CIME </w:t>
            </w:r>
            <w:r w:rsidR="00E01BFC" w:rsidRPr="001307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W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A99F5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(100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10208" w14:textId="12A9C184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79EF5" w14:textId="1571A52B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66092F" w:rsidRPr="0066092F" w14:paraId="42210EE2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DF7E5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leader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F9A9" w14:textId="2462C2A8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5B0B2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100.0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87083" w14:textId="7BD2683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24885E7D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4BDE9" w14:textId="55D8D675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llage head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643E6" w14:textId="51F5073B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7A77F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(66.7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417DEB" w14:textId="40234903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0C5C0D9E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DAB24" w14:textId="7AA82403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en-household leader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B53BB" w14:textId="24B4C51E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7E3A2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33.3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348842" w14:textId="45FADF3F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28768925" w14:textId="77777777" w:rsidTr="00645903">
        <w:trPr>
          <w:trHeight w:val="20"/>
        </w:trPr>
        <w:tc>
          <w:tcPr>
            <w:tcW w:w="66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31E5F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stakeholder (Total)</w:t>
            </w: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0F04A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F0F30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(100.0)</w:t>
            </w:r>
          </w:p>
        </w:tc>
      </w:tr>
      <w:tr w:rsidR="0066092F" w:rsidRPr="0066092F" w14:paraId="2B59F42B" w14:textId="77777777" w:rsidTr="00645903">
        <w:trPr>
          <w:trHeight w:val="20"/>
        </w:trPr>
        <w:tc>
          <w:tcPr>
            <w:tcW w:w="6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808B6" w14:textId="44535B70" w:rsidR="0066092F" w:rsidRPr="0066092F" w:rsidRDefault="0066092F" w:rsidP="00C94026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 stakeholders at community leve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17C5" w14:textId="4CE7B293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39863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42.9)</w:t>
            </w:r>
          </w:p>
        </w:tc>
      </w:tr>
      <w:tr w:rsidR="0066092F" w:rsidRPr="0066092F" w14:paraId="0BBFF648" w14:textId="77777777" w:rsidTr="00756016">
        <w:trPr>
          <w:trHeight w:val="20"/>
        </w:trPr>
        <w:tc>
          <w:tcPr>
            <w:tcW w:w="36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F8E62C" w14:textId="6FBA97E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assistant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2E393" w14:textId="64626556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16415" w14:textId="2DD68E2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693FC3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(50.0)</w:t>
            </w:r>
          </w:p>
        </w:tc>
      </w:tr>
      <w:tr w:rsidR="0066092F" w:rsidRPr="0066092F" w14:paraId="23F44658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E4D9" w14:textId="1B1835F4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dwife</w:t>
            </w:r>
          </w:p>
        </w:tc>
        <w:tc>
          <w:tcPr>
            <w:tcW w:w="2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379D" w14:textId="0ADA8592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799F" w14:textId="7C42E0CA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B9EB5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(50.0)</w:t>
            </w:r>
          </w:p>
        </w:tc>
      </w:tr>
      <w:tr w:rsidR="0066092F" w:rsidRPr="0066092F" w14:paraId="1290FE71" w14:textId="77777777" w:rsidTr="00645903">
        <w:trPr>
          <w:trHeight w:val="20"/>
        </w:trPr>
        <w:tc>
          <w:tcPr>
            <w:tcW w:w="6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B6779" w14:textId="2CB6B2C6" w:rsidR="0066092F" w:rsidRPr="0066092F" w:rsidRDefault="0066092F" w:rsidP="00C94026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alth stakeholders at township leve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6E11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4453E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(28.6)</w:t>
            </w:r>
          </w:p>
        </w:tc>
      </w:tr>
      <w:tr w:rsidR="0066092F" w:rsidRPr="0066092F" w14:paraId="46632384" w14:textId="77777777" w:rsidTr="00756016">
        <w:trPr>
          <w:trHeight w:val="20"/>
        </w:trPr>
        <w:tc>
          <w:tcPr>
            <w:tcW w:w="36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7E0140" w14:textId="77F52679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wnship health assistant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2EA0B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D949CB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F0A127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50.0)</w:t>
            </w:r>
          </w:p>
        </w:tc>
      </w:tr>
      <w:tr w:rsidR="0066092F" w:rsidRPr="0066092F" w14:paraId="31F78129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65139" w14:textId="12D1FA4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ria supervisor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6E27A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B5C4F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0EB16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25.0)</w:t>
            </w:r>
          </w:p>
        </w:tc>
      </w:tr>
      <w:tr w:rsidR="0066092F" w:rsidRPr="0066092F" w14:paraId="67446BA6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2D762" w14:textId="73CB707D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ria in</w:t>
            </w:r>
            <w:r w:rsidR="00587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stigator</w:t>
            </w:r>
          </w:p>
        </w:tc>
        <w:tc>
          <w:tcPr>
            <w:tcW w:w="2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D477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E1D4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03A96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25.0)</w:t>
            </w:r>
          </w:p>
        </w:tc>
      </w:tr>
      <w:tr w:rsidR="0066092F" w:rsidRPr="0066092F" w14:paraId="3813C84B" w14:textId="77777777" w:rsidTr="00645903">
        <w:trPr>
          <w:trHeight w:val="20"/>
        </w:trPr>
        <w:tc>
          <w:tcPr>
            <w:tcW w:w="6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2B35E" w14:textId="3DB6F90C" w:rsidR="0066092F" w:rsidRPr="0066092F" w:rsidRDefault="0066092F" w:rsidP="00C94026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alth stakeholders at regional leve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04DA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EE1A9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(28.6)</w:t>
            </w:r>
          </w:p>
        </w:tc>
      </w:tr>
      <w:tr w:rsidR="0066092F" w:rsidRPr="0066092F" w14:paraId="5C750738" w14:textId="77777777" w:rsidTr="00756016">
        <w:trPr>
          <w:trHeight w:val="20"/>
        </w:trPr>
        <w:tc>
          <w:tcPr>
            <w:tcW w:w="36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F7C30B" w14:textId="2F7D138F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ria assistant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27DCC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A0DE2A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77D00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50.0)</w:t>
            </w:r>
          </w:p>
        </w:tc>
      </w:tr>
      <w:tr w:rsidR="0066092F" w:rsidRPr="0066092F" w14:paraId="00E0B7E3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2C54A" w14:textId="2429F065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ria in</w:t>
            </w:r>
            <w:r w:rsidR="00587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stigator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76878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FB376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C496F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25.0)</w:t>
            </w:r>
          </w:p>
        </w:tc>
      </w:tr>
      <w:tr w:rsidR="0066092F" w:rsidRPr="0066092F" w14:paraId="13C3392E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B2262" w14:textId="56225E11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Lab assistant</w:t>
            </w:r>
          </w:p>
        </w:tc>
        <w:tc>
          <w:tcPr>
            <w:tcW w:w="2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D5CF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1AB9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B11B5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(25.0)</w:t>
            </w:r>
          </w:p>
        </w:tc>
      </w:tr>
      <w:tr w:rsidR="0066092F" w:rsidRPr="0066092F" w14:paraId="154AEC82" w14:textId="77777777" w:rsidTr="00C94026">
        <w:trPr>
          <w:trHeight w:val="20"/>
        </w:trPr>
        <w:tc>
          <w:tcPr>
            <w:tcW w:w="662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37546E5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uration of work in current role</w:t>
            </w: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2D86FA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9FD8BF" w14:textId="77777777" w:rsidR="0066092F" w:rsidRPr="0066092F" w:rsidRDefault="0066092F" w:rsidP="00C9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66092F" w:rsidRPr="0066092F" w14:paraId="57B23C60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FF7E3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 3 year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B5B64D" w14:textId="395958CE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1F851D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33.3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42548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(28.6)</w:t>
            </w:r>
          </w:p>
        </w:tc>
      </w:tr>
      <w:tr w:rsidR="0066092F" w:rsidRPr="0066092F" w14:paraId="4A8D25FA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30D95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– 10 year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ECFDBF" w14:textId="33B0A06B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F6288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33.3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39C39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42.9)</w:t>
            </w:r>
          </w:p>
        </w:tc>
      </w:tr>
      <w:tr w:rsidR="0066092F" w:rsidRPr="0066092F" w14:paraId="1A641C24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6CE8D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gt;10 year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EABD2" w14:textId="1A06EA96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284C3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(33.3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BEEC8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(28.6)</w:t>
            </w:r>
          </w:p>
        </w:tc>
      </w:tr>
      <w:tr w:rsidR="0066092F" w:rsidRPr="0066092F" w14:paraId="0A479DF8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984E5F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n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35C51" w14:textId="16623B6F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F9660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re than a year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C8CEF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years</w:t>
            </w:r>
          </w:p>
        </w:tc>
      </w:tr>
      <w:tr w:rsidR="0066092F" w:rsidRPr="0066092F" w14:paraId="0E42A02A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3F135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C96E58" w14:textId="518EDAFA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9B1BF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 years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D4951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 years</w:t>
            </w:r>
          </w:p>
        </w:tc>
      </w:tr>
      <w:tr w:rsidR="0066092F" w:rsidRPr="0066092F" w14:paraId="1B74745E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728ED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2 month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9D262" w14:textId="77777777" w:rsidR="0066092F" w:rsidRPr="0066092F" w:rsidRDefault="0066092F" w:rsidP="0075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(38.9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8BB9E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250D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2CB09721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10453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-3month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FDD9D" w14:textId="77777777" w:rsidR="0066092F" w:rsidRPr="0066092F" w:rsidRDefault="0066092F" w:rsidP="0075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(38.9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5945F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9CD2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71D05FFF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2A2C9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gt;3 months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BABAC" w14:textId="77777777" w:rsidR="0066092F" w:rsidRPr="0066092F" w:rsidRDefault="0066092F" w:rsidP="00756016">
            <w:pPr>
              <w:spacing w:after="0" w:line="24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(22.2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5B73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332CA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721035E7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FBA23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n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4BE56" w14:textId="77777777" w:rsidR="0066092F" w:rsidRPr="0066092F" w:rsidRDefault="0066092F" w:rsidP="00756016">
            <w:pPr>
              <w:spacing w:after="0" w:line="24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days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6B91E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87F80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342F8C73" w14:textId="77777777" w:rsidTr="00756016">
        <w:trPr>
          <w:trHeight w:val="2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0C80A" w14:textId="77777777" w:rsidR="0066092F" w:rsidRPr="0066092F" w:rsidRDefault="0066092F" w:rsidP="00C94026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721D8" w14:textId="77777777" w:rsidR="0066092F" w:rsidRPr="0066092F" w:rsidRDefault="0066092F" w:rsidP="00756016">
            <w:pPr>
              <w:spacing w:after="0" w:line="24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arly 4 months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A18D6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79A85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6092F" w:rsidRPr="0066092F" w14:paraId="65CAFED9" w14:textId="77777777" w:rsidTr="00756016">
        <w:trPr>
          <w:trHeight w:val="20"/>
        </w:trPr>
        <w:tc>
          <w:tcPr>
            <w:tcW w:w="36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2BF118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CCECF9" w14:textId="77777777" w:rsidR="0066092F" w:rsidRPr="0066092F" w:rsidRDefault="0066092F" w:rsidP="0075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(100.0)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AC02B2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(100.0)</w:t>
            </w:r>
          </w:p>
        </w:tc>
        <w:tc>
          <w:tcPr>
            <w:tcW w:w="30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F0326B" w14:textId="77777777" w:rsidR="0066092F" w:rsidRPr="0066092F" w:rsidRDefault="0066092F" w:rsidP="00C9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09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(100.0)</w:t>
            </w:r>
          </w:p>
        </w:tc>
      </w:tr>
    </w:tbl>
    <w:p w14:paraId="23A02519" w14:textId="59D38027" w:rsidR="0066092F" w:rsidRPr="0066092F" w:rsidRDefault="0066092F">
      <w:pPr>
        <w:rPr>
          <w:rFonts w:ascii="Times New Roman" w:hAnsi="Times New Roman" w:cs="Times New Roman"/>
          <w:sz w:val="24"/>
          <w:szCs w:val="24"/>
        </w:rPr>
      </w:pPr>
      <w:r w:rsidRPr="0066092F">
        <w:rPr>
          <w:rFonts w:ascii="Times New Roman" w:hAnsi="Times New Roman" w:cs="Times New Roman"/>
          <w:sz w:val="24"/>
          <w:szCs w:val="24"/>
        </w:rPr>
        <w:t xml:space="preserve">*Community-delivered Integrated Malaria Elimination </w:t>
      </w:r>
      <w:r w:rsidR="00E01BFC" w:rsidRPr="00E01BF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6092F">
        <w:rPr>
          <w:rFonts w:ascii="Times New Roman" w:hAnsi="Times New Roman" w:cs="Times New Roman"/>
          <w:sz w:val="24"/>
          <w:szCs w:val="24"/>
        </w:rPr>
        <w:t>Community Health Worker</w:t>
      </w:r>
    </w:p>
    <w:sectPr w:rsidR="0066092F" w:rsidRPr="0066092F" w:rsidSect="006609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2F"/>
    <w:rsid w:val="0002056A"/>
    <w:rsid w:val="00035196"/>
    <w:rsid w:val="00070FA2"/>
    <w:rsid w:val="0013075B"/>
    <w:rsid w:val="001307DD"/>
    <w:rsid w:val="0019061D"/>
    <w:rsid w:val="002200EC"/>
    <w:rsid w:val="00261BC1"/>
    <w:rsid w:val="003434E3"/>
    <w:rsid w:val="003706E0"/>
    <w:rsid w:val="003B351A"/>
    <w:rsid w:val="004B036D"/>
    <w:rsid w:val="00507240"/>
    <w:rsid w:val="00554FE0"/>
    <w:rsid w:val="00565775"/>
    <w:rsid w:val="0058796B"/>
    <w:rsid w:val="00645903"/>
    <w:rsid w:val="0066092F"/>
    <w:rsid w:val="00684B26"/>
    <w:rsid w:val="006E489C"/>
    <w:rsid w:val="00756016"/>
    <w:rsid w:val="00802146"/>
    <w:rsid w:val="00880E94"/>
    <w:rsid w:val="008847EC"/>
    <w:rsid w:val="008C4E21"/>
    <w:rsid w:val="0095479F"/>
    <w:rsid w:val="00966EF4"/>
    <w:rsid w:val="009C1FD1"/>
    <w:rsid w:val="00BF73C0"/>
    <w:rsid w:val="00C007C5"/>
    <w:rsid w:val="00C410C2"/>
    <w:rsid w:val="00C94026"/>
    <w:rsid w:val="00CB4517"/>
    <w:rsid w:val="00CB5B83"/>
    <w:rsid w:val="00CC3C41"/>
    <w:rsid w:val="00CF0DAD"/>
    <w:rsid w:val="00D551D3"/>
    <w:rsid w:val="00D619E8"/>
    <w:rsid w:val="00E01BFC"/>
    <w:rsid w:val="00E171E2"/>
    <w:rsid w:val="00F13F08"/>
    <w:rsid w:val="00F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86A97"/>
  <w15:chartTrackingRefBased/>
  <w15:docId w15:val="{D9B273BA-A0DE-48A8-9B08-21597F3E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517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517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9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EF48E-1A91-4F79-B2B9-98AA8883D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Dr. Kaung Myat Khant</cp:lastModifiedBy>
  <cp:revision>21</cp:revision>
  <dcterms:created xsi:type="dcterms:W3CDTF">2025-02-14T04:06:00Z</dcterms:created>
  <dcterms:modified xsi:type="dcterms:W3CDTF">2025-05-16T05:53:00Z</dcterms:modified>
</cp:coreProperties>
</file>